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B04BA" w14:textId="704939B2" w:rsidR="00E60AD1" w:rsidRPr="0058201B" w:rsidRDefault="00BB3465" w:rsidP="00BB3465">
      <w:pPr>
        <w:rPr>
          <w:rFonts w:asciiTheme="minorHAnsi" w:hAnsiTheme="minorHAnsi"/>
          <w:sz w:val="24"/>
          <w:lang w:val="en-GB"/>
        </w:rPr>
      </w:pPr>
      <w:r w:rsidRPr="0058201B">
        <w:rPr>
          <w:rFonts w:asciiTheme="minorHAnsi" w:hAnsiTheme="minorHAnsi"/>
          <w:b/>
          <w:bCs/>
          <w:sz w:val="24"/>
          <w:lang w:val="en-GB"/>
        </w:rPr>
        <w:t xml:space="preserve">Supplementary table 1. </w:t>
      </w:r>
      <w:r w:rsidRPr="0058201B">
        <w:rPr>
          <w:rFonts w:asciiTheme="minorHAnsi" w:hAnsiTheme="minorHAnsi"/>
          <w:sz w:val="24"/>
          <w:lang w:val="en-GB"/>
        </w:rPr>
        <w:t>LRIG1 expression and staining intensity</w:t>
      </w:r>
      <w:r w:rsidR="0058201B" w:rsidRPr="0058201B">
        <w:rPr>
          <w:rFonts w:asciiTheme="minorHAnsi" w:hAnsiTheme="minorHAnsi"/>
          <w:sz w:val="24"/>
          <w:lang w:val="en-GB"/>
        </w:rPr>
        <w:t>,</w:t>
      </w:r>
      <w:r w:rsidRPr="0058201B">
        <w:rPr>
          <w:rFonts w:asciiTheme="minorHAnsi" w:hAnsiTheme="minorHAnsi"/>
          <w:sz w:val="24"/>
          <w:lang w:val="en-GB"/>
        </w:rPr>
        <w:t xml:space="preserve"> and p16 status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83"/>
        <w:gridCol w:w="1726"/>
        <w:gridCol w:w="1772"/>
        <w:gridCol w:w="1580"/>
        <w:gridCol w:w="1239"/>
        <w:gridCol w:w="1266"/>
      </w:tblGrid>
      <w:tr w:rsidR="00BB3465" w:rsidRPr="0058201B" w14:paraId="248BFA42" w14:textId="77777777" w:rsidTr="0058201B">
        <w:trPr>
          <w:trHeight w:val="291"/>
        </w:trPr>
        <w:tc>
          <w:tcPr>
            <w:tcW w:w="3245" w:type="dxa"/>
            <w:gridSpan w:val="2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34EF3547" w14:textId="77777777" w:rsidR="00BB3465" w:rsidRPr="0058201B" w:rsidRDefault="00BB3465" w:rsidP="0058201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GB" w:eastAsia="sv-SE"/>
              </w:rPr>
              <w:t>Variable</w:t>
            </w:r>
          </w:p>
        </w:tc>
        <w:tc>
          <w:tcPr>
            <w:tcW w:w="6035" w:type="dxa"/>
            <w:gridSpan w:val="4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57DBC11A" w14:textId="77777777" w:rsidR="00BB3465" w:rsidRPr="0058201B" w:rsidRDefault="00BB3465" w:rsidP="0058201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GB" w:eastAsia="sv-SE"/>
              </w:rPr>
              <w:t>Frequency (%)</w:t>
            </w:r>
          </w:p>
        </w:tc>
      </w:tr>
      <w:tr w:rsidR="00BB3465" w:rsidRPr="0058201B" w14:paraId="4ED2F907" w14:textId="77777777" w:rsidTr="0058201B">
        <w:trPr>
          <w:cantSplit/>
          <w:trHeight w:val="834"/>
        </w:trPr>
        <w:tc>
          <w:tcPr>
            <w:tcW w:w="3245" w:type="dxa"/>
            <w:gridSpan w:val="2"/>
            <w:tcBorders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0C7A76" w14:textId="4BFC3D9E" w:rsidR="00BB3465" w:rsidRPr="0058201B" w:rsidRDefault="0058201B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D547C3">
              <w:rPr>
                <w:rFonts w:asciiTheme="minorHAnsi" w:hAnsiTheme="minorHAnsi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824" w:type="dxa"/>
            <w:tcBorders>
              <w:left w:val="nil"/>
              <w:right w:val="nil"/>
            </w:tcBorders>
            <w:shd w:val="clear" w:color="auto" w:fill="auto"/>
          </w:tcPr>
          <w:p w14:paraId="5EC2DB74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P16</w:t>
            </w: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br/>
              <w:t>negative</w:t>
            </w: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br/>
              <w:t>3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</w:tcPr>
          <w:p w14:paraId="7469E221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P16</w:t>
            </w: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br/>
              <w:t>positive</w:t>
            </w: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br/>
              <w:t>59</w:t>
            </w:r>
          </w:p>
        </w:tc>
        <w:tc>
          <w:tcPr>
            <w:tcW w:w="1292" w:type="dxa"/>
            <w:tcBorders>
              <w:left w:val="nil"/>
              <w:right w:val="nil"/>
            </w:tcBorders>
            <w:shd w:val="clear" w:color="auto" w:fill="auto"/>
          </w:tcPr>
          <w:p w14:paraId="1D1508E5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All</w:t>
            </w: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br/>
            </w: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br/>
              <w:t>62</w:t>
            </w:r>
          </w:p>
        </w:tc>
        <w:tc>
          <w:tcPr>
            <w:tcW w:w="1297" w:type="dxa"/>
            <w:tcBorders>
              <w:left w:val="nil"/>
            </w:tcBorders>
            <w:shd w:val="clear" w:color="auto" w:fill="auto"/>
          </w:tcPr>
          <w:p w14:paraId="4B030B3D" w14:textId="1573A579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p</w:t>
            </w: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 xml:space="preserve"> value</w:t>
            </w:r>
          </w:p>
        </w:tc>
      </w:tr>
      <w:tr w:rsidR="0058201B" w:rsidRPr="0058201B" w14:paraId="665F71AF" w14:textId="77777777" w:rsidTr="00BB3465">
        <w:tc>
          <w:tcPr>
            <w:tcW w:w="1499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0EA86188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LRIG1 expression</w:t>
            </w:r>
          </w:p>
        </w:tc>
        <w:tc>
          <w:tcPr>
            <w:tcW w:w="17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B245AB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0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2791DB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0 (0)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134538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17 (29)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5333D6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  <w:tc>
          <w:tcPr>
            <w:tcW w:w="1297" w:type="dxa"/>
            <w:tcBorders>
              <w:left w:val="nil"/>
              <w:bottom w:val="nil"/>
            </w:tcBorders>
            <w:shd w:val="clear" w:color="auto" w:fill="auto"/>
          </w:tcPr>
          <w:p w14:paraId="2FF85EF4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0.227</w:t>
            </w:r>
            <w:r w:rsidRPr="0058201B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58201B" w:rsidRPr="0058201B" w14:paraId="3C405C0B" w14:textId="77777777" w:rsidTr="00BB3465">
        <w:tc>
          <w:tcPr>
            <w:tcW w:w="149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6992581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40CB62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1-25%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762D2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1 (3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6BB46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23 (3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B53FB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019F12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</w:tr>
      <w:tr w:rsidR="0058201B" w:rsidRPr="0058201B" w14:paraId="6A8EC75D" w14:textId="77777777" w:rsidTr="00BB3465">
        <w:tc>
          <w:tcPr>
            <w:tcW w:w="149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C17D80F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C8648F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26-50%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682C3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2 (6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35140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8 (1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0D8FF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B172D3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</w:tr>
      <w:tr w:rsidR="0058201B" w:rsidRPr="0058201B" w14:paraId="5E7A05EB" w14:textId="77777777" w:rsidTr="00BB3465">
        <w:tc>
          <w:tcPr>
            <w:tcW w:w="149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2833C44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ABAB61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51-75%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AAEA9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B7512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9 (1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6E7C5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A614D4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</w:tr>
      <w:tr w:rsidR="00BB3465" w:rsidRPr="0058201B" w14:paraId="70197E75" w14:textId="77777777" w:rsidTr="0058201B">
        <w:tc>
          <w:tcPr>
            <w:tcW w:w="1499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A4200B6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2121EEA8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76-100%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CD60C6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06592E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2 (3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981DF6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4FC267EB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</w:tr>
      <w:tr w:rsidR="0058201B" w:rsidRPr="0058201B" w14:paraId="76324B9A" w14:textId="77777777" w:rsidTr="0058201B">
        <w:tc>
          <w:tcPr>
            <w:tcW w:w="1499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1D153169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LRIG1 intensity</w:t>
            </w:r>
          </w:p>
        </w:tc>
        <w:tc>
          <w:tcPr>
            <w:tcW w:w="17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1559FE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None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2A3EBD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0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B5ADDA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17 (29)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DB7230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  <w:tc>
          <w:tcPr>
            <w:tcW w:w="1297" w:type="dxa"/>
            <w:tcBorders>
              <w:left w:val="nil"/>
              <w:bottom w:val="nil"/>
            </w:tcBorders>
            <w:shd w:val="clear" w:color="auto" w:fill="auto"/>
          </w:tcPr>
          <w:p w14:paraId="4FB88E27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0.285</w:t>
            </w:r>
            <w:r w:rsidRPr="0058201B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58201B" w:rsidRPr="0058201B" w14:paraId="7B89D3F0" w14:textId="77777777" w:rsidTr="0058201B">
        <w:tc>
          <w:tcPr>
            <w:tcW w:w="149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28B4032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2A6B59" w14:textId="3DEF18BA" w:rsidR="00BB3465" w:rsidRPr="0058201B" w:rsidRDefault="0058201B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Weak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4FD1D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2 (6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F32D4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37 (6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DBB11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DE6306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</w:tr>
      <w:tr w:rsidR="0058201B" w:rsidRPr="0058201B" w14:paraId="4641A2C4" w14:textId="77777777" w:rsidTr="0058201B">
        <w:tc>
          <w:tcPr>
            <w:tcW w:w="1499" w:type="dxa"/>
            <w:vMerge/>
            <w:tcBorders>
              <w:top w:val="nil"/>
              <w:right w:val="single" w:sz="4" w:space="0" w:color="auto"/>
            </w:tcBorders>
            <w:shd w:val="clear" w:color="auto" w:fill="auto"/>
          </w:tcPr>
          <w:p w14:paraId="71949AA4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  <w:tc>
          <w:tcPr>
            <w:tcW w:w="17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6CFD7A8A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Intermediate</w:t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52EECD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1 (33)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A01341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  <w:r w:rsidRPr="0058201B"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  <w:t>5 (8)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0F63DB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  <w:tc>
          <w:tcPr>
            <w:tcW w:w="1297" w:type="dxa"/>
            <w:tcBorders>
              <w:top w:val="nil"/>
              <w:left w:val="nil"/>
            </w:tcBorders>
            <w:shd w:val="clear" w:color="auto" w:fill="auto"/>
          </w:tcPr>
          <w:p w14:paraId="087687BA" w14:textId="77777777" w:rsidR="00BB3465" w:rsidRPr="0058201B" w:rsidRDefault="00BB3465" w:rsidP="0058201B">
            <w:pPr>
              <w:spacing w:after="0" w:line="240" w:lineRule="auto"/>
              <w:rPr>
                <w:rFonts w:asciiTheme="minorHAnsi" w:eastAsia="Times New Roman" w:hAnsiTheme="minorHAnsi"/>
                <w:sz w:val="22"/>
                <w:szCs w:val="22"/>
                <w:lang w:val="en-GB" w:eastAsia="sv-SE"/>
              </w:rPr>
            </w:pPr>
          </w:p>
        </w:tc>
      </w:tr>
    </w:tbl>
    <w:p w14:paraId="5F0E1BE2" w14:textId="77777777" w:rsidR="00BB3465" w:rsidRPr="0058201B" w:rsidRDefault="00BB3465" w:rsidP="00BB3465">
      <w:pPr>
        <w:rPr>
          <w:rFonts w:asciiTheme="minorHAnsi" w:hAnsiTheme="minorHAnsi"/>
          <w:lang w:val="en-GB"/>
        </w:rPr>
      </w:pPr>
      <w:r w:rsidRPr="0058201B">
        <w:rPr>
          <w:rFonts w:asciiTheme="minorHAnsi" w:hAnsiTheme="minorHAnsi"/>
          <w:sz w:val="22"/>
          <w:szCs w:val="22"/>
          <w:lang w:val="en-GB"/>
        </w:rPr>
        <w:t>LRIG, Leucine-rich repeats and immunoglobulin-like domain</w:t>
      </w:r>
      <w:r w:rsidRPr="0058201B">
        <w:rPr>
          <w:rFonts w:asciiTheme="minorHAnsi" w:hAnsiTheme="minorHAnsi"/>
          <w:sz w:val="22"/>
          <w:szCs w:val="22"/>
          <w:lang w:val="en-GB"/>
        </w:rPr>
        <w:br/>
      </w:r>
      <w:proofErr w:type="spellStart"/>
      <w:r w:rsidRPr="0058201B">
        <w:rPr>
          <w:rFonts w:asciiTheme="minorHAnsi" w:hAnsiTheme="minorHAnsi"/>
          <w:sz w:val="22"/>
          <w:szCs w:val="22"/>
          <w:vertAlign w:val="superscript"/>
          <w:lang w:val="en-GB"/>
        </w:rPr>
        <w:t>a</w:t>
      </w:r>
      <w:r w:rsidRPr="0058201B">
        <w:rPr>
          <w:rFonts w:asciiTheme="minorHAnsi" w:hAnsiTheme="minorHAnsi"/>
          <w:sz w:val="22"/>
          <w:szCs w:val="22"/>
          <w:lang w:val="en-GB"/>
        </w:rPr>
        <w:t>Fisher’s</w:t>
      </w:r>
      <w:proofErr w:type="spellEnd"/>
      <w:r w:rsidRPr="0058201B">
        <w:rPr>
          <w:rFonts w:asciiTheme="minorHAnsi" w:hAnsiTheme="minorHAnsi"/>
          <w:sz w:val="22"/>
          <w:szCs w:val="22"/>
          <w:lang w:val="en-GB"/>
        </w:rPr>
        <w:t xml:space="preserve"> exact test</w:t>
      </w:r>
      <w:r w:rsidRPr="0058201B">
        <w:rPr>
          <w:rFonts w:asciiTheme="minorHAnsi" w:hAnsiTheme="minorHAnsi"/>
          <w:sz w:val="22"/>
          <w:szCs w:val="22"/>
          <w:lang w:val="en-GB"/>
        </w:rPr>
        <w:br/>
        <w:t xml:space="preserve">* = </w:t>
      </w:r>
      <w:r w:rsidRPr="0058201B">
        <w:rPr>
          <w:rFonts w:asciiTheme="minorHAnsi" w:hAnsiTheme="minorHAnsi"/>
          <w:i/>
          <w:iCs/>
          <w:sz w:val="22"/>
          <w:szCs w:val="22"/>
          <w:lang w:val="en-GB"/>
        </w:rPr>
        <w:t>P</w:t>
      </w:r>
      <w:r w:rsidRPr="0058201B">
        <w:rPr>
          <w:rFonts w:asciiTheme="minorHAnsi" w:hAnsiTheme="minorHAnsi"/>
          <w:sz w:val="22"/>
          <w:szCs w:val="22"/>
          <w:lang w:val="en-GB"/>
        </w:rPr>
        <w:t xml:space="preserve"> &lt;0.05</w:t>
      </w:r>
    </w:p>
    <w:p w14:paraId="5D44D6BF" w14:textId="77777777" w:rsidR="00BB3465" w:rsidRDefault="00BB3465" w:rsidP="00BB3465"/>
    <w:p w14:paraId="3AA403CE" w14:textId="77777777" w:rsidR="00BB3465" w:rsidRDefault="00BB3465" w:rsidP="00BB3465"/>
    <w:p w14:paraId="54AC5926" w14:textId="77777777" w:rsidR="00BB3465" w:rsidRPr="00BB3465" w:rsidRDefault="00BB3465" w:rsidP="00BB3465"/>
    <w:sectPr w:rsidR="00BB3465" w:rsidRPr="00BB3465" w:rsidSect="00D817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465"/>
    <w:rsid w:val="00001146"/>
    <w:rsid w:val="000014C7"/>
    <w:rsid w:val="00001FB8"/>
    <w:rsid w:val="0000304D"/>
    <w:rsid w:val="00013006"/>
    <w:rsid w:val="00013C3F"/>
    <w:rsid w:val="000176C2"/>
    <w:rsid w:val="000200FB"/>
    <w:rsid w:val="00026D98"/>
    <w:rsid w:val="00030492"/>
    <w:rsid w:val="000322BF"/>
    <w:rsid w:val="0003506F"/>
    <w:rsid w:val="000362EB"/>
    <w:rsid w:val="0003672D"/>
    <w:rsid w:val="00036BC9"/>
    <w:rsid w:val="00041071"/>
    <w:rsid w:val="00044EFC"/>
    <w:rsid w:val="00045009"/>
    <w:rsid w:val="00053649"/>
    <w:rsid w:val="00055D27"/>
    <w:rsid w:val="00057231"/>
    <w:rsid w:val="00061858"/>
    <w:rsid w:val="00065673"/>
    <w:rsid w:val="00067965"/>
    <w:rsid w:val="00071FD4"/>
    <w:rsid w:val="00083289"/>
    <w:rsid w:val="00083592"/>
    <w:rsid w:val="00084BE4"/>
    <w:rsid w:val="00084F3B"/>
    <w:rsid w:val="00093448"/>
    <w:rsid w:val="000A2710"/>
    <w:rsid w:val="000A5327"/>
    <w:rsid w:val="000A54D8"/>
    <w:rsid w:val="000B0690"/>
    <w:rsid w:val="000B6B19"/>
    <w:rsid w:val="000C2C05"/>
    <w:rsid w:val="000D1779"/>
    <w:rsid w:val="000D1D96"/>
    <w:rsid w:val="000D25E5"/>
    <w:rsid w:val="000D30DC"/>
    <w:rsid w:val="000D733E"/>
    <w:rsid w:val="000F1AEB"/>
    <w:rsid w:val="000F2B88"/>
    <w:rsid w:val="000F42B7"/>
    <w:rsid w:val="001035E6"/>
    <w:rsid w:val="00105C30"/>
    <w:rsid w:val="00112119"/>
    <w:rsid w:val="001135FA"/>
    <w:rsid w:val="001171AE"/>
    <w:rsid w:val="00117E25"/>
    <w:rsid w:val="00125E6E"/>
    <w:rsid w:val="00126DAB"/>
    <w:rsid w:val="00127F97"/>
    <w:rsid w:val="00131086"/>
    <w:rsid w:val="00135FBF"/>
    <w:rsid w:val="00145950"/>
    <w:rsid w:val="001562BB"/>
    <w:rsid w:val="0015648E"/>
    <w:rsid w:val="00157165"/>
    <w:rsid w:val="0017154B"/>
    <w:rsid w:val="00175233"/>
    <w:rsid w:val="00177556"/>
    <w:rsid w:val="00177FB2"/>
    <w:rsid w:val="0018050C"/>
    <w:rsid w:val="001806E5"/>
    <w:rsid w:val="00185C68"/>
    <w:rsid w:val="00195D88"/>
    <w:rsid w:val="001A1ABA"/>
    <w:rsid w:val="001B0503"/>
    <w:rsid w:val="001B75DB"/>
    <w:rsid w:val="001C20EA"/>
    <w:rsid w:val="001D1AF4"/>
    <w:rsid w:val="001D39B1"/>
    <w:rsid w:val="001D4AA7"/>
    <w:rsid w:val="001E7AD8"/>
    <w:rsid w:val="001F7E65"/>
    <w:rsid w:val="002078A0"/>
    <w:rsid w:val="00231861"/>
    <w:rsid w:val="002346EB"/>
    <w:rsid w:val="002611C5"/>
    <w:rsid w:val="00265452"/>
    <w:rsid w:val="002732BC"/>
    <w:rsid w:val="00292426"/>
    <w:rsid w:val="002A1AFB"/>
    <w:rsid w:val="002B23D9"/>
    <w:rsid w:val="002C292B"/>
    <w:rsid w:val="002C612D"/>
    <w:rsid w:val="002D7F97"/>
    <w:rsid w:val="002F329F"/>
    <w:rsid w:val="002F4445"/>
    <w:rsid w:val="00307C86"/>
    <w:rsid w:val="00311C0D"/>
    <w:rsid w:val="0031393A"/>
    <w:rsid w:val="00316942"/>
    <w:rsid w:val="00334E3F"/>
    <w:rsid w:val="00336B88"/>
    <w:rsid w:val="00342B97"/>
    <w:rsid w:val="00342CAD"/>
    <w:rsid w:val="0034633D"/>
    <w:rsid w:val="003505BB"/>
    <w:rsid w:val="00363FFC"/>
    <w:rsid w:val="00364C75"/>
    <w:rsid w:val="00367008"/>
    <w:rsid w:val="003741C1"/>
    <w:rsid w:val="003764C2"/>
    <w:rsid w:val="003836E4"/>
    <w:rsid w:val="0038627B"/>
    <w:rsid w:val="00395807"/>
    <w:rsid w:val="003B6146"/>
    <w:rsid w:val="003C2560"/>
    <w:rsid w:val="003C3F0B"/>
    <w:rsid w:val="003C6400"/>
    <w:rsid w:val="003F4217"/>
    <w:rsid w:val="00402673"/>
    <w:rsid w:val="00404423"/>
    <w:rsid w:val="0041082F"/>
    <w:rsid w:val="004202F3"/>
    <w:rsid w:val="00424839"/>
    <w:rsid w:val="00425E80"/>
    <w:rsid w:val="0042753A"/>
    <w:rsid w:val="00432989"/>
    <w:rsid w:val="00432A5A"/>
    <w:rsid w:val="004337B2"/>
    <w:rsid w:val="00441C25"/>
    <w:rsid w:val="00444621"/>
    <w:rsid w:val="00445CB1"/>
    <w:rsid w:val="00450783"/>
    <w:rsid w:val="004536A1"/>
    <w:rsid w:val="004620B8"/>
    <w:rsid w:val="0046438E"/>
    <w:rsid w:val="0047356E"/>
    <w:rsid w:val="0048209D"/>
    <w:rsid w:val="00487CAF"/>
    <w:rsid w:val="004A296A"/>
    <w:rsid w:val="004A3967"/>
    <w:rsid w:val="004B7F84"/>
    <w:rsid w:val="004C4E6B"/>
    <w:rsid w:val="004C59D2"/>
    <w:rsid w:val="004D11C5"/>
    <w:rsid w:val="004E1F6E"/>
    <w:rsid w:val="004E4641"/>
    <w:rsid w:val="004E4C70"/>
    <w:rsid w:val="004E6559"/>
    <w:rsid w:val="004E6A9E"/>
    <w:rsid w:val="005241F3"/>
    <w:rsid w:val="005337BA"/>
    <w:rsid w:val="00542C71"/>
    <w:rsid w:val="00543420"/>
    <w:rsid w:val="00543FBB"/>
    <w:rsid w:val="00552B05"/>
    <w:rsid w:val="0055339E"/>
    <w:rsid w:val="00554455"/>
    <w:rsid w:val="005557B8"/>
    <w:rsid w:val="0057162E"/>
    <w:rsid w:val="005811BC"/>
    <w:rsid w:val="0058201B"/>
    <w:rsid w:val="00582577"/>
    <w:rsid w:val="00593CB4"/>
    <w:rsid w:val="00595C18"/>
    <w:rsid w:val="00597A44"/>
    <w:rsid w:val="005A25DF"/>
    <w:rsid w:val="005A3508"/>
    <w:rsid w:val="005A3A89"/>
    <w:rsid w:val="005C3DA9"/>
    <w:rsid w:val="005C4F43"/>
    <w:rsid w:val="005D2DF7"/>
    <w:rsid w:val="005E0EAB"/>
    <w:rsid w:val="005E4BC7"/>
    <w:rsid w:val="005E6A4B"/>
    <w:rsid w:val="005F48CB"/>
    <w:rsid w:val="005F52C1"/>
    <w:rsid w:val="006056B2"/>
    <w:rsid w:val="00625291"/>
    <w:rsid w:val="006256C9"/>
    <w:rsid w:val="006259DB"/>
    <w:rsid w:val="00646B55"/>
    <w:rsid w:val="006532D7"/>
    <w:rsid w:val="00656774"/>
    <w:rsid w:val="006624DF"/>
    <w:rsid w:val="00662E06"/>
    <w:rsid w:val="0066616D"/>
    <w:rsid w:val="00666249"/>
    <w:rsid w:val="006870B3"/>
    <w:rsid w:val="00691CC1"/>
    <w:rsid w:val="006954A1"/>
    <w:rsid w:val="006A2B09"/>
    <w:rsid w:val="006A6DE2"/>
    <w:rsid w:val="006B03F6"/>
    <w:rsid w:val="006B47DC"/>
    <w:rsid w:val="006C56A6"/>
    <w:rsid w:val="006D1720"/>
    <w:rsid w:val="006D61C5"/>
    <w:rsid w:val="006D7AF0"/>
    <w:rsid w:val="006F3D4B"/>
    <w:rsid w:val="006F448F"/>
    <w:rsid w:val="00701D48"/>
    <w:rsid w:val="0070747A"/>
    <w:rsid w:val="007109C9"/>
    <w:rsid w:val="00721F54"/>
    <w:rsid w:val="00732397"/>
    <w:rsid w:val="00734AEC"/>
    <w:rsid w:val="00741392"/>
    <w:rsid w:val="00746275"/>
    <w:rsid w:val="00751120"/>
    <w:rsid w:val="00761F8E"/>
    <w:rsid w:val="00762207"/>
    <w:rsid w:val="007674D7"/>
    <w:rsid w:val="00773157"/>
    <w:rsid w:val="007800DF"/>
    <w:rsid w:val="00780969"/>
    <w:rsid w:val="00782D4D"/>
    <w:rsid w:val="00785ADE"/>
    <w:rsid w:val="00797C26"/>
    <w:rsid w:val="007B2B12"/>
    <w:rsid w:val="007B4649"/>
    <w:rsid w:val="007C611C"/>
    <w:rsid w:val="007C7794"/>
    <w:rsid w:val="007D04B1"/>
    <w:rsid w:val="007D4558"/>
    <w:rsid w:val="007E6638"/>
    <w:rsid w:val="007E76B2"/>
    <w:rsid w:val="007E79BC"/>
    <w:rsid w:val="007E7D41"/>
    <w:rsid w:val="007F1545"/>
    <w:rsid w:val="007F3154"/>
    <w:rsid w:val="007F31BC"/>
    <w:rsid w:val="007F4849"/>
    <w:rsid w:val="007F6D74"/>
    <w:rsid w:val="00810D69"/>
    <w:rsid w:val="00824580"/>
    <w:rsid w:val="00826659"/>
    <w:rsid w:val="0083042C"/>
    <w:rsid w:val="00835659"/>
    <w:rsid w:val="00840EA3"/>
    <w:rsid w:val="00843F7C"/>
    <w:rsid w:val="00844A70"/>
    <w:rsid w:val="0085617C"/>
    <w:rsid w:val="00860B3A"/>
    <w:rsid w:val="00861FAB"/>
    <w:rsid w:val="00862D94"/>
    <w:rsid w:val="00872BCB"/>
    <w:rsid w:val="00880C26"/>
    <w:rsid w:val="00883B25"/>
    <w:rsid w:val="00884375"/>
    <w:rsid w:val="0089474A"/>
    <w:rsid w:val="008A635F"/>
    <w:rsid w:val="008B184E"/>
    <w:rsid w:val="008B3595"/>
    <w:rsid w:val="008B5339"/>
    <w:rsid w:val="008B54A4"/>
    <w:rsid w:val="008D2D4D"/>
    <w:rsid w:val="008D4665"/>
    <w:rsid w:val="008D4D22"/>
    <w:rsid w:val="008F17BC"/>
    <w:rsid w:val="008F7F0D"/>
    <w:rsid w:val="00901707"/>
    <w:rsid w:val="0090507F"/>
    <w:rsid w:val="009151B6"/>
    <w:rsid w:val="00924685"/>
    <w:rsid w:val="0092542B"/>
    <w:rsid w:val="00926FCF"/>
    <w:rsid w:val="0093206C"/>
    <w:rsid w:val="009369D1"/>
    <w:rsid w:val="00943DEF"/>
    <w:rsid w:val="00945641"/>
    <w:rsid w:val="0095487E"/>
    <w:rsid w:val="00972127"/>
    <w:rsid w:val="00980333"/>
    <w:rsid w:val="00981CD3"/>
    <w:rsid w:val="00993FB8"/>
    <w:rsid w:val="009A5EE4"/>
    <w:rsid w:val="009B0646"/>
    <w:rsid w:val="009B6BFC"/>
    <w:rsid w:val="009D2AF6"/>
    <w:rsid w:val="009E0FBF"/>
    <w:rsid w:val="009E1871"/>
    <w:rsid w:val="009E72D8"/>
    <w:rsid w:val="009E7C1A"/>
    <w:rsid w:val="009F0FFB"/>
    <w:rsid w:val="009F215A"/>
    <w:rsid w:val="009F4448"/>
    <w:rsid w:val="00A01158"/>
    <w:rsid w:val="00A01511"/>
    <w:rsid w:val="00A203E1"/>
    <w:rsid w:val="00A276E2"/>
    <w:rsid w:val="00A311F6"/>
    <w:rsid w:val="00A35EEC"/>
    <w:rsid w:val="00A4067F"/>
    <w:rsid w:val="00A40C6F"/>
    <w:rsid w:val="00A42749"/>
    <w:rsid w:val="00A47DD3"/>
    <w:rsid w:val="00A5273C"/>
    <w:rsid w:val="00A52890"/>
    <w:rsid w:val="00A52D88"/>
    <w:rsid w:val="00A56BE8"/>
    <w:rsid w:val="00A63458"/>
    <w:rsid w:val="00A70A73"/>
    <w:rsid w:val="00A756F8"/>
    <w:rsid w:val="00A8416C"/>
    <w:rsid w:val="00AA1607"/>
    <w:rsid w:val="00AB7387"/>
    <w:rsid w:val="00AC47ED"/>
    <w:rsid w:val="00AC532E"/>
    <w:rsid w:val="00AD155D"/>
    <w:rsid w:val="00AE5851"/>
    <w:rsid w:val="00AE7A14"/>
    <w:rsid w:val="00AF618C"/>
    <w:rsid w:val="00B0099D"/>
    <w:rsid w:val="00B0168E"/>
    <w:rsid w:val="00B036B5"/>
    <w:rsid w:val="00B079C9"/>
    <w:rsid w:val="00B13C2D"/>
    <w:rsid w:val="00B15814"/>
    <w:rsid w:val="00B23AD2"/>
    <w:rsid w:val="00B278E8"/>
    <w:rsid w:val="00B357B2"/>
    <w:rsid w:val="00B37FC9"/>
    <w:rsid w:val="00B42100"/>
    <w:rsid w:val="00B53886"/>
    <w:rsid w:val="00B570AA"/>
    <w:rsid w:val="00B67AE0"/>
    <w:rsid w:val="00B82962"/>
    <w:rsid w:val="00B9151D"/>
    <w:rsid w:val="00BA2674"/>
    <w:rsid w:val="00BA5943"/>
    <w:rsid w:val="00BA773B"/>
    <w:rsid w:val="00BB3465"/>
    <w:rsid w:val="00BB419D"/>
    <w:rsid w:val="00BB47DF"/>
    <w:rsid w:val="00BC38DE"/>
    <w:rsid w:val="00BC78C2"/>
    <w:rsid w:val="00BD0568"/>
    <w:rsid w:val="00BD79BB"/>
    <w:rsid w:val="00BE303C"/>
    <w:rsid w:val="00BF070C"/>
    <w:rsid w:val="00BF10FB"/>
    <w:rsid w:val="00BF7F34"/>
    <w:rsid w:val="00C039EF"/>
    <w:rsid w:val="00C05573"/>
    <w:rsid w:val="00C072B5"/>
    <w:rsid w:val="00C2113D"/>
    <w:rsid w:val="00C21928"/>
    <w:rsid w:val="00C3017D"/>
    <w:rsid w:val="00C4078D"/>
    <w:rsid w:val="00C40FB1"/>
    <w:rsid w:val="00C5487B"/>
    <w:rsid w:val="00C5715C"/>
    <w:rsid w:val="00C61256"/>
    <w:rsid w:val="00C64D01"/>
    <w:rsid w:val="00C74D57"/>
    <w:rsid w:val="00C80AFE"/>
    <w:rsid w:val="00C813CA"/>
    <w:rsid w:val="00C82715"/>
    <w:rsid w:val="00C855DA"/>
    <w:rsid w:val="00C87A9E"/>
    <w:rsid w:val="00C933D2"/>
    <w:rsid w:val="00C93CD0"/>
    <w:rsid w:val="00CA0FC1"/>
    <w:rsid w:val="00CA1299"/>
    <w:rsid w:val="00CA34B0"/>
    <w:rsid w:val="00CB5809"/>
    <w:rsid w:val="00CB5EE0"/>
    <w:rsid w:val="00CD00F5"/>
    <w:rsid w:val="00CD5C9E"/>
    <w:rsid w:val="00CE703D"/>
    <w:rsid w:val="00CF6FCD"/>
    <w:rsid w:val="00CF78FA"/>
    <w:rsid w:val="00D02156"/>
    <w:rsid w:val="00D11169"/>
    <w:rsid w:val="00D132B5"/>
    <w:rsid w:val="00D15D28"/>
    <w:rsid w:val="00D22188"/>
    <w:rsid w:val="00D2468F"/>
    <w:rsid w:val="00D25E00"/>
    <w:rsid w:val="00D301CD"/>
    <w:rsid w:val="00D34B1E"/>
    <w:rsid w:val="00D35A43"/>
    <w:rsid w:val="00D37906"/>
    <w:rsid w:val="00D37D17"/>
    <w:rsid w:val="00D478EF"/>
    <w:rsid w:val="00D66D2D"/>
    <w:rsid w:val="00D71415"/>
    <w:rsid w:val="00D73B0B"/>
    <w:rsid w:val="00D74236"/>
    <w:rsid w:val="00D76C23"/>
    <w:rsid w:val="00D817F6"/>
    <w:rsid w:val="00D82782"/>
    <w:rsid w:val="00D911E1"/>
    <w:rsid w:val="00D92E7E"/>
    <w:rsid w:val="00DB1A69"/>
    <w:rsid w:val="00DB239A"/>
    <w:rsid w:val="00DC0E34"/>
    <w:rsid w:val="00DC614F"/>
    <w:rsid w:val="00DD4D38"/>
    <w:rsid w:val="00DD6953"/>
    <w:rsid w:val="00DE44A7"/>
    <w:rsid w:val="00DE7E68"/>
    <w:rsid w:val="00DF35E9"/>
    <w:rsid w:val="00DF7036"/>
    <w:rsid w:val="00E01EC3"/>
    <w:rsid w:val="00E029C8"/>
    <w:rsid w:val="00E13492"/>
    <w:rsid w:val="00E17865"/>
    <w:rsid w:val="00E17B2B"/>
    <w:rsid w:val="00E17F0F"/>
    <w:rsid w:val="00E23780"/>
    <w:rsid w:val="00E2392B"/>
    <w:rsid w:val="00E23B11"/>
    <w:rsid w:val="00E261E4"/>
    <w:rsid w:val="00E314E0"/>
    <w:rsid w:val="00E43807"/>
    <w:rsid w:val="00E47D9B"/>
    <w:rsid w:val="00E514D6"/>
    <w:rsid w:val="00E60AD1"/>
    <w:rsid w:val="00E61432"/>
    <w:rsid w:val="00E646F1"/>
    <w:rsid w:val="00E6658F"/>
    <w:rsid w:val="00E810AB"/>
    <w:rsid w:val="00E94488"/>
    <w:rsid w:val="00E96A9A"/>
    <w:rsid w:val="00EB06EF"/>
    <w:rsid w:val="00EC63F3"/>
    <w:rsid w:val="00ED051A"/>
    <w:rsid w:val="00EE0C54"/>
    <w:rsid w:val="00EE0CA5"/>
    <w:rsid w:val="00EF067F"/>
    <w:rsid w:val="00EF123F"/>
    <w:rsid w:val="00F061BD"/>
    <w:rsid w:val="00F07E0C"/>
    <w:rsid w:val="00F16EE9"/>
    <w:rsid w:val="00F22BF2"/>
    <w:rsid w:val="00F3031F"/>
    <w:rsid w:val="00F44F10"/>
    <w:rsid w:val="00F6315B"/>
    <w:rsid w:val="00F65F4E"/>
    <w:rsid w:val="00F71BD8"/>
    <w:rsid w:val="00F73E34"/>
    <w:rsid w:val="00F77021"/>
    <w:rsid w:val="00F83A30"/>
    <w:rsid w:val="00F9561B"/>
    <w:rsid w:val="00F95B2A"/>
    <w:rsid w:val="00FA5491"/>
    <w:rsid w:val="00FA70E9"/>
    <w:rsid w:val="00FB3486"/>
    <w:rsid w:val="00FB4BCD"/>
    <w:rsid w:val="00FB7281"/>
    <w:rsid w:val="00FB7FDF"/>
    <w:rsid w:val="00FD038D"/>
    <w:rsid w:val="00FD2536"/>
    <w:rsid w:val="00FF3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501DB"/>
  <w14:defaultImageDpi w14:val="32767"/>
  <w15:chartTrackingRefBased/>
  <w15:docId w15:val="{741AEABE-FF01-ED43-9F03-58C12FD0F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3465"/>
    <w:pPr>
      <w:spacing w:after="260" w:line="260" w:lineRule="atLeast"/>
    </w:pPr>
    <w:rPr>
      <w:rFonts w:ascii="Georgia" w:eastAsia="Cambria" w:hAnsi="Georgia" w:cs="Times New Roman"/>
      <w:kern w:val="0"/>
      <w:sz w:val="2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BB346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B346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B346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B346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B346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B3465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B3465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B3465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B3465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A35EEC"/>
    <w:pPr>
      <w:spacing w:after="0" w:line="240" w:lineRule="auto"/>
    </w:pPr>
    <w:rPr>
      <w:rFonts w:ascii="Times New Roman" w:eastAsiaTheme="minorHAnsi" w:hAnsi="Times New Roman"/>
      <w:kern w:val="2"/>
      <w:sz w:val="18"/>
      <w:szCs w:val="18"/>
      <w14:ligatures w14:val="standardContextual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35EEC"/>
    <w:rPr>
      <w:rFonts w:ascii="Times New Roman" w:hAnsi="Times New Roman" w:cs="Times New Roman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BB3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B3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B34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B346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B346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B346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B346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B346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B346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B34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BB3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B346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B3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B346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BB346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B3465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BB346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B3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B346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B34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5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Israelsson</dc:creator>
  <cp:keywords/>
  <dc:description/>
  <cp:lastModifiedBy>Pernilla Israelsson</cp:lastModifiedBy>
  <cp:revision>1</cp:revision>
  <dcterms:created xsi:type="dcterms:W3CDTF">2025-06-08T13:46:00Z</dcterms:created>
  <dcterms:modified xsi:type="dcterms:W3CDTF">2025-06-08T14:09:00Z</dcterms:modified>
</cp:coreProperties>
</file>